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85E3A" w14:textId="3C748462" w:rsidR="00A81EBE" w:rsidRPr="00FB0984" w:rsidRDefault="00A81EBE" w:rsidP="00801F86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Supplementary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r w:rsidR="00485704" w:rsidRPr="00FB0984">
        <w:rPr>
          <w:rFonts w:ascii="Times New Roman" w:hAnsi="Times New Roman" w:cs="Times New Roman"/>
          <w:b/>
          <w:bCs/>
          <w:lang w:val="tr-TR"/>
        </w:rPr>
        <w:t>1</w:t>
      </w:r>
    </w:p>
    <w:p w14:paraId="650EAC39" w14:textId="2DFF4FCF" w:rsidR="00BC213F" w:rsidRPr="00FB0984" w:rsidRDefault="00BC213F" w:rsidP="00A81EBE">
      <w:pPr>
        <w:jc w:val="center"/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Academic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Achievement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Test</w:t>
      </w:r>
    </w:p>
    <w:p w14:paraId="702C9B6D" w14:textId="77777777" w:rsidR="0028612A" w:rsidRPr="00FB0984" w:rsidRDefault="0028612A" w:rsidP="00A81EBE">
      <w:pPr>
        <w:jc w:val="center"/>
        <w:rPr>
          <w:rFonts w:ascii="Times New Roman" w:hAnsi="Times New Roman" w:cs="Times New Roman"/>
          <w:b/>
          <w:bCs/>
          <w:lang w:val="tr-TR"/>
        </w:rPr>
      </w:pPr>
    </w:p>
    <w:p w14:paraId="797450C2" w14:textId="77777777" w:rsidR="003E17F0" w:rsidRPr="007E5083" w:rsidRDefault="003E17F0" w:rsidP="003E17F0">
      <w:pPr>
        <w:rPr>
          <w:rFonts w:ascii="Times New Roman" w:hAnsi="Times New Roman" w:cs="Times New Roman"/>
          <w:b/>
          <w:bCs/>
        </w:rPr>
      </w:pPr>
      <w:r w:rsidRPr="007E5083">
        <w:rPr>
          <w:rFonts w:ascii="Times New Roman" w:hAnsi="Times New Roman" w:cs="Times New Roman"/>
          <w:b/>
          <w:bCs/>
        </w:rPr>
        <w:t>1. Which of the following is NOT a function of the respiratory system?</w:t>
      </w:r>
    </w:p>
    <w:p w14:paraId="7E4B0C1F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Producing sound</w:t>
      </w:r>
    </w:p>
    <w:p w14:paraId="201D05F6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Contributing to the regulation of blood pH</w:t>
      </w:r>
    </w:p>
    <w:p w14:paraId="147A7C38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 xml:space="preserve">C) Converting </w:t>
      </w:r>
      <w:proofErr w:type="gramStart"/>
      <w:r w:rsidRPr="00FB0984">
        <w:rPr>
          <w:rFonts w:ascii="Times New Roman" w:hAnsi="Times New Roman" w:cs="Times New Roman"/>
        </w:rPr>
        <w:t>angiotensin</w:t>
      </w:r>
      <w:proofErr w:type="gramEnd"/>
      <w:r w:rsidRPr="00FB0984">
        <w:rPr>
          <w:rFonts w:ascii="Times New Roman" w:hAnsi="Times New Roman" w:cs="Times New Roman"/>
        </w:rPr>
        <w:t xml:space="preserve"> I to angiotensin II</w:t>
      </w:r>
    </w:p>
    <w:p w14:paraId="39FC3F9E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Protecting respiratory surfaces against dehydration and temperature changes</w:t>
      </w:r>
    </w:p>
    <w:p w14:paraId="1D2170FC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Increasing body temperature</w:t>
      </w:r>
    </w:p>
    <w:p w14:paraId="26F82C32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2. Which of the following is NOT included among the four major mechanisms by which respiration can be examined?</w:t>
      </w:r>
    </w:p>
    <w:p w14:paraId="19C439EE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Pulmonary ventilation</w:t>
      </w:r>
    </w:p>
    <w:p w14:paraId="17EF290B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Gas exchange</w:t>
      </w:r>
    </w:p>
    <w:p w14:paraId="4D064CB5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Transport of oxygen and carbon dioxide</w:t>
      </w:r>
    </w:p>
    <w:p w14:paraId="05B9A110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Neural control of respiration</w:t>
      </w:r>
    </w:p>
    <w:p w14:paraId="3D64861B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Direct regulation of blood pressure</w:t>
      </w:r>
    </w:p>
    <w:p w14:paraId="5479827D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3. Which structures form the part of the respiratory system where gas exchange occurs?</w:t>
      </w:r>
    </w:p>
    <w:p w14:paraId="548FD697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Trachea and bronchi</w:t>
      </w:r>
    </w:p>
    <w:p w14:paraId="2D284F40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Larynx and pharynx</w:t>
      </w:r>
    </w:p>
    <w:p w14:paraId="7E750F68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Respiratory bronchioles and alveoli</w:t>
      </w:r>
    </w:p>
    <w:p w14:paraId="6BDCFBB8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Terminal bronchioles and trachea</w:t>
      </w:r>
    </w:p>
    <w:p w14:paraId="17B1B443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Bronchi and terminal bronchioles</w:t>
      </w:r>
    </w:p>
    <w:p w14:paraId="175D2FE8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4. Which of the following statements correctly describes the mechanism of normal expiration?</w:t>
      </w:r>
    </w:p>
    <w:p w14:paraId="6D038848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It is achieved by strong contraction of the diaphragm</w:t>
      </w:r>
    </w:p>
    <w:p w14:paraId="3B902A6B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It occurs through upward and forward movement of the ribs</w:t>
      </w:r>
    </w:p>
    <w:p w14:paraId="24B812E1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It is an active process requiring contraction of expiratory muscles</w:t>
      </w:r>
    </w:p>
    <w:p w14:paraId="44B90A9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lastRenderedPageBreak/>
        <w:t>D) It is a passive process resulting from elastic recoil of the lungs and thorax</w:t>
      </w:r>
    </w:p>
    <w:p w14:paraId="09D74BCC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It occurs due to a decrease in alveolar pressure caused by increased lung volume</w:t>
      </w:r>
    </w:p>
    <w:p w14:paraId="238392E6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5. Which of the following is considered the primary muscle of inspiration?</w:t>
      </w:r>
    </w:p>
    <w:p w14:paraId="09A74777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Abdominal muscles</w:t>
      </w:r>
    </w:p>
    <w:p w14:paraId="716D65C3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Internal intercostal muscles</w:t>
      </w:r>
    </w:p>
    <w:p w14:paraId="0CE5D943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Diaphragm</w:t>
      </w:r>
    </w:p>
    <w:p w14:paraId="68CC96B6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Neck muscles</w:t>
      </w:r>
    </w:p>
    <w:p w14:paraId="0BBEA6E0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Pectoral muscles</w:t>
      </w:r>
    </w:p>
    <w:p w14:paraId="2C14A24A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6. During exercise or in conditions such as asthma where airway resistance increases, which are the main muscle groups assisting forced expiration?</w:t>
      </w:r>
    </w:p>
    <w:p w14:paraId="2EA2AC3A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Diaphragm only</w:t>
      </w:r>
    </w:p>
    <w:p w14:paraId="31B60184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External intercostal muscles and accessory neck muscles</w:t>
      </w:r>
    </w:p>
    <w:p w14:paraId="2E64F3A1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Abdominal muscles and internal intercostal muscles</w:t>
      </w:r>
    </w:p>
    <w:p w14:paraId="71E336AF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Internal intercostal muscles only</w:t>
      </w:r>
    </w:p>
    <w:p w14:paraId="34B5D78E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Pectoral muscles and scalene muscles</w:t>
      </w:r>
    </w:p>
    <w:p w14:paraId="3F1B1F5A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7. What is the name of the double-layered membrane that surrounds the thoracic cavity and covers the lungs?</w:t>
      </w:r>
    </w:p>
    <w:p w14:paraId="0E8EA574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Pericardium</w:t>
      </w:r>
    </w:p>
    <w:p w14:paraId="116DF9E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Mediastinum</w:t>
      </w:r>
    </w:p>
    <w:p w14:paraId="4318030E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Pleura</w:t>
      </w:r>
    </w:p>
    <w:p w14:paraId="0B3A1385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Peritoneum</w:t>
      </w:r>
    </w:p>
    <w:p w14:paraId="4E0B8A37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Meninges</w:t>
      </w:r>
    </w:p>
    <w:p w14:paraId="2BC242F6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8. Which of the following cell types is responsible for gas (air) exchange in the lungs?</w:t>
      </w:r>
    </w:p>
    <w:p w14:paraId="568FAF2F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Type I alveolar cells</w:t>
      </w:r>
    </w:p>
    <w:p w14:paraId="6140736A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Type II alveolar cells</w:t>
      </w:r>
    </w:p>
    <w:p w14:paraId="0098A57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Alveolar macrophages</w:t>
      </w:r>
    </w:p>
    <w:p w14:paraId="7B0FA428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Goblet cells</w:t>
      </w:r>
    </w:p>
    <w:p w14:paraId="2219970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lastRenderedPageBreak/>
        <w:t>E) Club (Clara) cells</w:t>
      </w:r>
    </w:p>
    <w:p w14:paraId="4AC2EC23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 xml:space="preserve">9. Calculation of </w:t>
      </w:r>
      <w:proofErr w:type="gramStart"/>
      <w:r w:rsidRPr="00FB0984">
        <w:rPr>
          <w:rFonts w:ascii="Times New Roman" w:hAnsi="Times New Roman" w:cs="Times New Roman"/>
          <w:b/>
          <w:bCs/>
        </w:rPr>
        <w:t>minute</w:t>
      </w:r>
      <w:proofErr w:type="gramEnd"/>
      <w:r w:rsidRPr="00FB0984">
        <w:rPr>
          <w:rFonts w:ascii="Times New Roman" w:hAnsi="Times New Roman" w:cs="Times New Roman"/>
          <w:b/>
          <w:bCs/>
        </w:rPr>
        <w:t xml:space="preserve"> or total ventilation is obtained by multiplying which two values?</w:t>
      </w:r>
    </w:p>
    <w:p w14:paraId="32E9CE56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Residual volume × Respiratory rate</w:t>
      </w:r>
    </w:p>
    <w:p w14:paraId="4E9D87FE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Tidal volume × Respiratory rate</w:t>
      </w:r>
    </w:p>
    <w:p w14:paraId="0C76F17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Vital capacity × Tidal volume</w:t>
      </w:r>
    </w:p>
    <w:p w14:paraId="4A19518B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Anatomical dead space × Respiratory rate</w:t>
      </w:r>
    </w:p>
    <w:p w14:paraId="485A2500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Inspiratory reserve × Expiratory reserve</w:t>
      </w:r>
    </w:p>
    <w:p w14:paraId="454A533B" w14:textId="77777777" w:rsidR="003E17F0" w:rsidRPr="00FB0984" w:rsidRDefault="003E17F0" w:rsidP="003E17F0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0. Which of the following terms refers to a temporary cessation of breathing?</w:t>
      </w:r>
    </w:p>
    <w:p w14:paraId="4F67DD4B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Hyperpnea</w:t>
      </w:r>
    </w:p>
    <w:p w14:paraId="5EA15E6F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Dyspnea</w:t>
      </w:r>
    </w:p>
    <w:p w14:paraId="6FB0C082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Polypnea</w:t>
      </w:r>
    </w:p>
    <w:p w14:paraId="6AD6228D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Apnea</w:t>
      </w:r>
    </w:p>
    <w:p w14:paraId="33F867A5" w14:textId="77777777" w:rsidR="003E17F0" w:rsidRPr="00FB0984" w:rsidRDefault="003E17F0" w:rsidP="003E17F0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Eupnea</w:t>
      </w:r>
    </w:p>
    <w:p w14:paraId="5320063E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1. What does pulmonary compliance (distensibility) refer to?</w:t>
      </w:r>
    </w:p>
    <w:p w14:paraId="0E9C5D4E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The contractile force of respiratory muscles</w:t>
      </w:r>
    </w:p>
    <w:p w14:paraId="1FB43894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The ability of the lungs to resist airway resistance</w:t>
      </w:r>
    </w:p>
    <w:p w14:paraId="5FEB44EE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The ability of the lungs to expand</w:t>
      </w:r>
    </w:p>
    <w:p w14:paraId="5FC03D05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The oxygen-binding capacity of hemoglobin in blood</w:t>
      </w:r>
    </w:p>
    <w:p w14:paraId="6CF1CB7F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The absolute value of alveolar surface tension</w:t>
      </w:r>
    </w:p>
    <w:p w14:paraId="1318A972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2. Which of the following substances prevents alveolar collapse by reducing surface tension in the alveoli through a detergent-like effect?</w:t>
      </w:r>
    </w:p>
    <w:p w14:paraId="342939E1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Plasma</w:t>
      </w:r>
    </w:p>
    <w:p w14:paraId="2C9E40CF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A mixture of lecithin and sphingomyelin (surfactant)</w:t>
      </w:r>
    </w:p>
    <w:p w14:paraId="4E291765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Myoglobin</w:t>
      </w:r>
    </w:p>
    <w:p w14:paraId="1973618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Angiotensin I</w:t>
      </w:r>
    </w:p>
    <w:p w14:paraId="7A701CE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Carbaminohemoglobin</w:t>
      </w:r>
    </w:p>
    <w:p w14:paraId="3A10B21D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3. Compared to the systemic circulation, how is the pulmonary circulation characterized?</w:t>
      </w:r>
    </w:p>
    <w:p w14:paraId="2D8DDC6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lastRenderedPageBreak/>
        <w:t>A) High pressure and high resistance system</w:t>
      </w:r>
    </w:p>
    <w:p w14:paraId="364C208C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High pressure and low resistance system</w:t>
      </w:r>
    </w:p>
    <w:p w14:paraId="2189744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Low pressure and high resistance system</w:t>
      </w:r>
    </w:p>
    <w:p w14:paraId="313D897A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Low pressure and low resistance system</w:t>
      </w:r>
    </w:p>
    <w:p w14:paraId="20CFD913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A system in which systolic pressure is lower than diastolic pressure</w:t>
      </w:r>
    </w:p>
    <w:p w14:paraId="60C779E1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4. How is oxygen transported in the blood after passing from the lungs?</w:t>
      </w:r>
    </w:p>
    <w:p w14:paraId="5F9B8D9E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5% bound to hemoglobin, 95% dissolved in plasma</w:t>
      </w:r>
    </w:p>
    <w:p w14:paraId="6D94E147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97% bound to hemoglobin, 3% dissolved in plasma</w:t>
      </w:r>
    </w:p>
    <w:p w14:paraId="03935CCE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100% bound to hemoglobin</w:t>
      </w:r>
    </w:p>
    <w:p w14:paraId="475BEFA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 xml:space="preserve">D) 50% bound </w:t>
      </w:r>
      <w:proofErr w:type="gramStart"/>
      <w:r w:rsidRPr="00FB0984">
        <w:rPr>
          <w:rFonts w:ascii="Times New Roman" w:hAnsi="Times New Roman" w:cs="Times New Roman"/>
        </w:rPr>
        <w:t>to</w:t>
      </w:r>
      <w:proofErr w:type="gramEnd"/>
      <w:r w:rsidRPr="00FB0984">
        <w:rPr>
          <w:rFonts w:ascii="Times New Roman" w:hAnsi="Times New Roman" w:cs="Times New Roman"/>
        </w:rPr>
        <w:t xml:space="preserve"> hemoglobin, 50% bound </w:t>
      </w:r>
      <w:proofErr w:type="gramStart"/>
      <w:r w:rsidRPr="00FB0984">
        <w:rPr>
          <w:rFonts w:ascii="Times New Roman" w:hAnsi="Times New Roman" w:cs="Times New Roman"/>
        </w:rPr>
        <w:t>to</w:t>
      </w:r>
      <w:proofErr w:type="gramEnd"/>
      <w:r w:rsidRPr="00FB0984">
        <w:rPr>
          <w:rFonts w:ascii="Times New Roman" w:hAnsi="Times New Roman" w:cs="Times New Roman"/>
        </w:rPr>
        <w:t xml:space="preserve"> plasma proteins</w:t>
      </w:r>
    </w:p>
    <w:p w14:paraId="2D04AE15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80% dissolved in erythrocyte membrane, 20% dissolved in plasma</w:t>
      </w:r>
    </w:p>
    <w:p w14:paraId="2797371E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5. In which form is the majority (60–70%) of carbon dioxide transported in the blood?</w:t>
      </w:r>
    </w:p>
    <w:p w14:paraId="6F2A4B6B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Dissolved in plasma</w:t>
      </w:r>
    </w:p>
    <w:p w14:paraId="449C39B0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As carbaminohemoglobin</w:t>
      </w:r>
    </w:p>
    <w:p w14:paraId="385DEB7B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</w:t>
      </w:r>
      <w:proofErr w:type="gramStart"/>
      <w:r w:rsidRPr="00FB0984">
        <w:rPr>
          <w:rFonts w:ascii="Times New Roman" w:hAnsi="Times New Roman" w:cs="Times New Roman"/>
        </w:rPr>
        <w:t>) As</w:t>
      </w:r>
      <w:proofErr w:type="gramEnd"/>
      <w:r w:rsidRPr="00FB0984">
        <w:rPr>
          <w:rFonts w:ascii="Times New Roman" w:hAnsi="Times New Roman" w:cs="Times New Roman"/>
        </w:rPr>
        <w:t xml:space="preserve"> </w:t>
      </w:r>
      <w:proofErr w:type="gramStart"/>
      <w:r w:rsidRPr="00FB0984">
        <w:rPr>
          <w:rFonts w:ascii="Times New Roman" w:hAnsi="Times New Roman" w:cs="Times New Roman"/>
        </w:rPr>
        <w:t>carbonic</w:t>
      </w:r>
      <w:proofErr w:type="gramEnd"/>
      <w:r w:rsidRPr="00FB0984">
        <w:rPr>
          <w:rFonts w:ascii="Times New Roman" w:hAnsi="Times New Roman" w:cs="Times New Roman"/>
        </w:rPr>
        <w:t xml:space="preserve"> acid (H2CO3)</w:t>
      </w:r>
    </w:p>
    <w:p w14:paraId="061F9FA9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As bicarbonate ion (HCO3–)</w:t>
      </w:r>
    </w:p>
    <w:p w14:paraId="063CBEEF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 xml:space="preserve">E) </w:t>
      </w:r>
      <w:proofErr w:type="gramStart"/>
      <w:r w:rsidRPr="00FB0984">
        <w:rPr>
          <w:rFonts w:ascii="Times New Roman" w:hAnsi="Times New Roman" w:cs="Times New Roman"/>
        </w:rPr>
        <w:t>As</w:t>
      </w:r>
      <w:proofErr w:type="gramEnd"/>
      <w:r w:rsidRPr="00FB0984">
        <w:rPr>
          <w:rFonts w:ascii="Times New Roman" w:hAnsi="Times New Roman" w:cs="Times New Roman"/>
        </w:rPr>
        <w:t xml:space="preserve"> free CO2 gas</w:t>
      </w:r>
    </w:p>
    <w:p w14:paraId="63759490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 xml:space="preserve">16. Which type of hypoxia occurs </w:t>
      </w:r>
      <w:proofErr w:type="gramStart"/>
      <w:r w:rsidRPr="00FB0984">
        <w:rPr>
          <w:rFonts w:ascii="Times New Roman" w:hAnsi="Times New Roman" w:cs="Times New Roman"/>
          <w:b/>
          <w:bCs/>
        </w:rPr>
        <w:t>as a result of</w:t>
      </w:r>
      <w:proofErr w:type="gramEnd"/>
      <w:r w:rsidRPr="00FB0984">
        <w:rPr>
          <w:rFonts w:ascii="Times New Roman" w:hAnsi="Times New Roman" w:cs="Times New Roman"/>
          <w:b/>
          <w:bCs/>
        </w:rPr>
        <w:t xml:space="preserve"> the tissue being unable to utilize oxygen, as seen in cyanide or alcohol poisoning?</w:t>
      </w:r>
    </w:p>
    <w:p w14:paraId="30D14BEE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Anemic hypoxia</w:t>
      </w:r>
    </w:p>
    <w:p w14:paraId="685AA759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Stagnant hypoxia</w:t>
      </w:r>
    </w:p>
    <w:p w14:paraId="78D302E1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Histotoxic hypoxia</w:t>
      </w:r>
    </w:p>
    <w:p w14:paraId="5222741D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Hypoxic hypoxia</w:t>
      </w:r>
    </w:p>
    <w:p w14:paraId="0ECD587A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Hypercapnic hypoxia</w:t>
      </w:r>
    </w:p>
    <w:p w14:paraId="76C7EEEC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7. Peripheral chemoreceptors are sensitive to blood PCO2, pH, or PO2. Where are most of these receptors located?</w:t>
      </w:r>
    </w:p>
    <w:p w14:paraId="6F25D32F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In the cerebrospinal fluid</w:t>
      </w:r>
    </w:p>
    <w:p w14:paraId="1923B13B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lastRenderedPageBreak/>
        <w:t>B) In the pulmonary arteries</w:t>
      </w:r>
    </w:p>
    <w:p w14:paraId="0952E15B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In the carotid sinus</w:t>
      </w:r>
    </w:p>
    <w:p w14:paraId="4B9C0705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In the respiratory neurons of the brainstem</w:t>
      </w:r>
    </w:p>
    <w:p w14:paraId="3BC6360A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 xml:space="preserve">E) In </w:t>
      </w:r>
      <w:proofErr w:type="gramStart"/>
      <w:r w:rsidRPr="00FB0984">
        <w:rPr>
          <w:rFonts w:ascii="Times New Roman" w:hAnsi="Times New Roman" w:cs="Times New Roman"/>
        </w:rPr>
        <w:t>stretch</w:t>
      </w:r>
      <w:proofErr w:type="gramEnd"/>
      <w:r w:rsidRPr="00FB0984">
        <w:rPr>
          <w:rFonts w:ascii="Times New Roman" w:hAnsi="Times New Roman" w:cs="Times New Roman"/>
        </w:rPr>
        <w:t xml:space="preserve"> receptors of the lungs</w:t>
      </w:r>
    </w:p>
    <w:p w14:paraId="3E13F4B3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8. Which of the following is NOT one of the sensory inputs that affect the respiratory centers?</w:t>
      </w:r>
    </w:p>
    <w:p w14:paraId="1E9F536B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A) Inputs from lung stretch receptors sensitive to changes in lung volume</w:t>
      </w:r>
    </w:p>
    <w:p w14:paraId="614FE1EC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B) Inputs from chemoreceptors sensitive to blood or cerebrospinal fluid PCO2</w:t>
      </w:r>
    </w:p>
    <w:p w14:paraId="509B0176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C) Inputs resulting from pain and changes in body temperature</w:t>
      </w:r>
    </w:p>
    <w:p w14:paraId="6593E6D4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) Decreased CO2 transport capacity of blood (hemoglobin concentration)</w:t>
      </w:r>
    </w:p>
    <w:p w14:paraId="760B407C" w14:textId="77777777" w:rsidR="007763F8" w:rsidRPr="00FB0984" w:rsidRDefault="007763F8" w:rsidP="007763F8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E) Impulses generated by changes in blood pressure in the aorta or carotid sinuses</w:t>
      </w:r>
    </w:p>
    <w:p w14:paraId="28B5BD59" w14:textId="3A337F09" w:rsidR="007763F8" w:rsidRPr="00FB0984" w:rsidRDefault="007763F8" w:rsidP="00F41148">
      <w:pPr>
        <w:jc w:val="both"/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19. Write the name of the volume appropriate for the blank. The volume that cannot be measured with spirometry is …………………… volume.</w:t>
      </w:r>
    </w:p>
    <w:p w14:paraId="5F2DD32D" w14:textId="77777777" w:rsidR="007763F8" w:rsidRPr="00FB0984" w:rsidRDefault="007763F8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20. In the lung volume graph below, write the name of the volume or capacity indicated by the letters A and G.</w:t>
      </w:r>
    </w:p>
    <w:p w14:paraId="4B1F6151" w14:textId="01D26E16" w:rsidR="0039529A" w:rsidRPr="00FB0984" w:rsidRDefault="0039529A" w:rsidP="007763F8">
      <w:pPr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4D7E68" wp14:editId="12A29247">
            <wp:extent cx="4366400" cy="3072384"/>
            <wp:effectExtent l="0" t="0" r="0" b="0"/>
            <wp:docPr id="1903117864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7" t="13288" r="9066" b="13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2" cy="307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06D95" w14:textId="571FB39E" w:rsidR="00A81EBE" w:rsidRPr="00FB0984" w:rsidRDefault="0039529A">
      <w:pPr>
        <w:rPr>
          <w:rFonts w:ascii="Times New Roman" w:hAnsi="Times New Roman" w:cs="Times New Roman"/>
          <w:b/>
          <w:bCs/>
          <w:lang w:val="tr-TR"/>
        </w:rPr>
      </w:pPr>
      <w:r w:rsidRPr="00FB0984">
        <w:rPr>
          <w:rFonts w:ascii="Times New Roman" w:hAnsi="Times New Roman" w:cs="Times New Roman"/>
          <w:b/>
          <w:bCs/>
          <w:lang w:val="tr-TR"/>
        </w:rPr>
        <w:t>A:</w:t>
      </w:r>
    </w:p>
    <w:p w14:paraId="40962E8A" w14:textId="57A9525F" w:rsidR="0039529A" w:rsidRPr="00FB0984" w:rsidRDefault="0039529A">
      <w:pPr>
        <w:rPr>
          <w:rFonts w:ascii="Times New Roman" w:hAnsi="Times New Roman" w:cs="Times New Roman"/>
          <w:b/>
          <w:bCs/>
          <w:lang w:val="tr-TR"/>
        </w:rPr>
      </w:pPr>
      <w:r w:rsidRPr="00FB0984">
        <w:rPr>
          <w:rFonts w:ascii="Times New Roman" w:hAnsi="Times New Roman" w:cs="Times New Roman"/>
          <w:b/>
          <w:bCs/>
          <w:lang w:val="tr-TR"/>
        </w:rPr>
        <w:t>G:</w:t>
      </w:r>
    </w:p>
    <w:p w14:paraId="5EDBF5FF" w14:textId="61515BF6" w:rsidR="00485704" w:rsidRPr="00FB0984" w:rsidRDefault="00485704" w:rsidP="00801F86">
      <w:pPr>
        <w:rPr>
          <w:rFonts w:ascii="Times New Roman" w:hAnsi="Times New Roman" w:cs="Times New Roman"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lastRenderedPageBreak/>
        <w:t>Supplementary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2</w:t>
      </w:r>
    </w:p>
    <w:p w14:paraId="377911DA" w14:textId="77777777" w:rsidR="00485704" w:rsidRPr="00FB0984" w:rsidRDefault="00485704" w:rsidP="00485704">
      <w:pPr>
        <w:rPr>
          <w:rFonts w:ascii="Times New Roman" w:hAnsi="Times New Roman" w:cs="Times New Roman"/>
        </w:rPr>
      </w:pPr>
    </w:p>
    <w:p w14:paraId="3AAEA659" w14:textId="77777777" w:rsidR="00485704" w:rsidRPr="00FB0984" w:rsidRDefault="00485704" w:rsidP="00485704">
      <w:pPr>
        <w:jc w:val="center"/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 xml:space="preserve">Cognitive Load Scale (Paas &amp; </w:t>
      </w:r>
      <w:proofErr w:type="spellStart"/>
      <w:r w:rsidRPr="00FB0984">
        <w:rPr>
          <w:rFonts w:ascii="Times New Roman" w:hAnsi="Times New Roman" w:cs="Times New Roman"/>
          <w:b/>
          <w:bCs/>
        </w:rPr>
        <w:t>Merriënboer</w:t>
      </w:r>
      <w:proofErr w:type="spellEnd"/>
      <w:r w:rsidRPr="00FB0984">
        <w:rPr>
          <w:rFonts w:ascii="Times New Roman" w:hAnsi="Times New Roman" w:cs="Times New Roman"/>
          <w:b/>
          <w:bCs/>
        </w:rPr>
        <w:t>, 1993)</w:t>
      </w:r>
    </w:p>
    <w:p w14:paraId="5930691D" w14:textId="77777777" w:rsidR="00485704" w:rsidRPr="00FB0984" w:rsidRDefault="00485704" w:rsidP="00485704">
      <w:pPr>
        <w:rPr>
          <w:rFonts w:ascii="Times New Roman" w:hAnsi="Times New Roman" w:cs="Times New Roman"/>
        </w:rPr>
      </w:pPr>
    </w:p>
    <w:p w14:paraId="5C029583" w14:textId="10668701" w:rsidR="007D7857" w:rsidRPr="007D7857" w:rsidRDefault="007D7857" w:rsidP="007D7857">
      <w:pPr>
        <w:jc w:val="both"/>
        <w:rPr>
          <w:rFonts w:ascii="Times New Roman" w:hAnsi="Times New Roman" w:cs="Times New Roman"/>
          <w:lang w:val="tr-TR"/>
        </w:rPr>
      </w:pPr>
      <w:r w:rsidRPr="007D7857">
        <w:rPr>
          <w:rFonts w:ascii="Times New Roman" w:hAnsi="Times New Roman" w:cs="Times New Roman"/>
          <w:lang w:val="tr-TR"/>
        </w:rPr>
        <w:br/>
      </w:r>
      <w:proofErr w:type="spellStart"/>
      <w:r w:rsidRPr="007D7857">
        <w:rPr>
          <w:rFonts w:ascii="Times New Roman" w:hAnsi="Times New Roman" w:cs="Times New Roman"/>
          <w:lang w:val="tr-TR"/>
        </w:rPr>
        <w:t>Pleas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indicat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th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level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7D7857">
        <w:rPr>
          <w:rFonts w:ascii="Times New Roman" w:hAnsi="Times New Roman" w:cs="Times New Roman"/>
          <w:lang w:val="tr-TR"/>
        </w:rPr>
        <w:t>mental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effort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you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invested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whil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studying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th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physiology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content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by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selecting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on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valu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on </w:t>
      </w:r>
      <w:proofErr w:type="spellStart"/>
      <w:r w:rsidRPr="007D7857">
        <w:rPr>
          <w:rFonts w:ascii="Times New Roman" w:hAnsi="Times New Roman" w:cs="Times New Roman"/>
          <w:lang w:val="tr-TR"/>
        </w:rPr>
        <w:t>th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scal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from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1 (</w:t>
      </w:r>
      <w:proofErr w:type="spellStart"/>
      <w:r w:rsidRPr="007D7857">
        <w:rPr>
          <w:rFonts w:ascii="Times New Roman" w:hAnsi="Times New Roman" w:cs="Times New Roman"/>
          <w:lang w:val="tr-TR"/>
        </w:rPr>
        <w:t>very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low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mental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effort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) </w:t>
      </w:r>
      <w:proofErr w:type="spellStart"/>
      <w:r w:rsidRPr="007D7857">
        <w:rPr>
          <w:rFonts w:ascii="Times New Roman" w:hAnsi="Times New Roman" w:cs="Times New Roman"/>
          <w:lang w:val="tr-TR"/>
        </w:rPr>
        <w:t>to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9 (</w:t>
      </w:r>
      <w:proofErr w:type="spellStart"/>
      <w:r w:rsidRPr="007D7857">
        <w:rPr>
          <w:rFonts w:ascii="Times New Roman" w:hAnsi="Times New Roman" w:cs="Times New Roman"/>
          <w:lang w:val="tr-TR"/>
        </w:rPr>
        <w:t>very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high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mental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effort</w:t>
      </w:r>
      <w:proofErr w:type="spellEnd"/>
      <w:r w:rsidRPr="007D7857">
        <w:rPr>
          <w:rFonts w:ascii="Times New Roman" w:hAnsi="Times New Roman" w:cs="Times New Roman"/>
          <w:lang w:val="tr-TR"/>
        </w:rPr>
        <w:t>).</w:t>
      </w:r>
    </w:p>
    <w:p w14:paraId="6A2EB9F3" w14:textId="028A5834" w:rsidR="007D7857" w:rsidRPr="007D7857" w:rsidRDefault="007D7857" w:rsidP="007D7857">
      <w:pPr>
        <w:jc w:val="both"/>
        <w:rPr>
          <w:rFonts w:ascii="Times New Roman" w:hAnsi="Times New Roman" w:cs="Times New Roman"/>
          <w:lang w:val="tr-TR"/>
        </w:rPr>
      </w:pPr>
      <w:r w:rsidRPr="007D7857">
        <w:rPr>
          <w:rFonts w:ascii="Times New Roman" w:hAnsi="Times New Roman" w:cs="Times New Roman"/>
          <w:lang w:val="tr-TR"/>
        </w:rPr>
        <w:br/>
        <w:t xml:space="preserve">How </w:t>
      </w:r>
      <w:proofErr w:type="spellStart"/>
      <w:r w:rsidRPr="007D7857">
        <w:rPr>
          <w:rFonts w:ascii="Times New Roman" w:hAnsi="Times New Roman" w:cs="Times New Roman"/>
          <w:lang w:val="tr-TR"/>
        </w:rPr>
        <w:t>much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mental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effort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did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you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invest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whil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studying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the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physiology</w:t>
      </w:r>
      <w:proofErr w:type="spellEnd"/>
      <w:r w:rsidRPr="007D7857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7D7857">
        <w:rPr>
          <w:rFonts w:ascii="Times New Roman" w:hAnsi="Times New Roman" w:cs="Times New Roman"/>
          <w:lang w:val="tr-TR"/>
        </w:rPr>
        <w:t>content</w:t>
      </w:r>
      <w:proofErr w:type="spellEnd"/>
      <w:r w:rsidRPr="007D7857">
        <w:rPr>
          <w:rFonts w:ascii="Times New Roman" w:hAnsi="Times New Roman" w:cs="Times New Roman"/>
          <w:lang w:val="tr-TR"/>
        </w:rPr>
        <w:t>?</w:t>
      </w:r>
    </w:p>
    <w:p w14:paraId="0191A309" w14:textId="77777777" w:rsidR="00485704" w:rsidRPr="00FB0984" w:rsidRDefault="00485704" w:rsidP="00485704">
      <w:pPr>
        <w:rPr>
          <w:rFonts w:ascii="Times New Roman" w:hAnsi="Times New Roman" w:cs="Times New Roman"/>
        </w:rPr>
      </w:pPr>
    </w:p>
    <w:p w14:paraId="4B282F24" w14:textId="77777777" w:rsidR="00485704" w:rsidRPr="00FB0984" w:rsidRDefault="00485704" w:rsidP="00485704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77"/>
        <w:gridCol w:w="775"/>
        <w:gridCol w:w="923"/>
        <w:gridCol w:w="997"/>
        <w:gridCol w:w="988"/>
        <w:gridCol w:w="1033"/>
        <w:gridCol w:w="775"/>
        <w:gridCol w:w="775"/>
        <w:gridCol w:w="778"/>
      </w:tblGrid>
      <w:tr w:rsidR="00485704" w:rsidRPr="00FB0984" w14:paraId="363FF572" w14:textId="77777777" w:rsidTr="007D7857">
        <w:tc>
          <w:tcPr>
            <w:tcW w:w="1035" w:type="dxa"/>
          </w:tcPr>
          <w:p w14:paraId="5FA54B9F" w14:textId="77777777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Concepts</w:t>
            </w:r>
          </w:p>
        </w:tc>
        <w:tc>
          <w:tcPr>
            <w:tcW w:w="777" w:type="dxa"/>
          </w:tcPr>
          <w:p w14:paraId="63530C5E" w14:textId="4855E91D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Very, very low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5" w:type="dxa"/>
          </w:tcPr>
          <w:p w14:paraId="040E6AC9" w14:textId="22DCCD69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Very low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3" w:type="dxa"/>
          </w:tcPr>
          <w:p w14:paraId="3823656E" w14:textId="0BC100C0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Low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</w:tcPr>
          <w:p w14:paraId="40F70095" w14:textId="064683CB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Somewhat low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dxa"/>
          </w:tcPr>
          <w:p w14:paraId="5EDE22E1" w14:textId="5A3AC582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Neither low nor high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3" w:type="dxa"/>
          </w:tcPr>
          <w:p w14:paraId="0AECE7E9" w14:textId="1BB7E000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Somewhat high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5" w:type="dxa"/>
          </w:tcPr>
          <w:p w14:paraId="3D8984C6" w14:textId="78191652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High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5" w:type="dxa"/>
          </w:tcPr>
          <w:p w14:paraId="5FB7836F" w14:textId="757A3C13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Very high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8" w:type="dxa"/>
          </w:tcPr>
          <w:p w14:paraId="1E3A1B8F" w14:textId="6D5FA181" w:rsidR="00485704" w:rsidRPr="00FB0984" w:rsidRDefault="00485704" w:rsidP="002F1D24">
            <w:pPr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Very, very high</w:t>
            </w:r>
            <w:r w:rsidR="007D7857" w:rsidRPr="00FB098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5704" w:rsidRPr="00FB0984" w14:paraId="08CC7A4D" w14:textId="77777777" w:rsidTr="007D7857">
        <w:tc>
          <w:tcPr>
            <w:tcW w:w="1035" w:type="dxa"/>
          </w:tcPr>
          <w:p w14:paraId="4EB7EE9B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1498222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5" w:type="dxa"/>
          </w:tcPr>
          <w:p w14:paraId="7C121350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3" w:type="dxa"/>
          </w:tcPr>
          <w:p w14:paraId="5C7BD069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</w:tcPr>
          <w:p w14:paraId="14F72430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8" w:type="dxa"/>
          </w:tcPr>
          <w:p w14:paraId="68340952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</w:tcPr>
          <w:p w14:paraId="2F567E5C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5" w:type="dxa"/>
          </w:tcPr>
          <w:p w14:paraId="243A54A8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5" w:type="dxa"/>
          </w:tcPr>
          <w:p w14:paraId="6CCE8493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</w:tcPr>
          <w:p w14:paraId="49C0E98C" w14:textId="77777777" w:rsidR="00485704" w:rsidRPr="00FB0984" w:rsidRDefault="00485704" w:rsidP="002F1D24">
            <w:pPr>
              <w:jc w:val="center"/>
              <w:rPr>
                <w:rFonts w:ascii="Times New Roman" w:hAnsi="Times New Roman" w:cs="Times New Roman"/>
              </w:rPr>
            </w:pPr>
            <w:r w:rsidRPr="00FB0984">
              <w:rPr>
                <w:rFonts w:ascii="Times New Roman" w:hAnsi="Times New Roman" w:cs="Times New Roman"/>
              </w:rPr>
              <w:t>9</w:t>
            </w:r>
          </w:p>
        </w:tc>
      </w:tr>
    </w:tbl>
    <w:p w14:paraId="277C98AB" w14:textId="77777777" w:rsidR="00485704" w:rsidRPr="00FB0984" w:rsidRDefault="00485704" w:rsidP="00485704">
      <w:pPr>
        <w:rPr>
          <w:rFonts w:ascii="Times New Roman" w:hAnsi="Times New Roman" w:cs="Times New Roman"/>
        </w:rPr>
      </w:pPr>
    </w:p>
    <w:p w14:paraId="248FB1AE" w14:textId="212169CA" w:rsidR="00A81EBE" w:rsidRPr="00FB0984" w:rsidRDefault="00485704">
      <w:p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br w:type="page"/>
      </w:r>
    </w:p>
    <w:p w14:paraId="396C5C5E" w14:textId="4513D2ED" w:rsidR="00A81EBE" w:rsidRPr="00FB0984" w:rsidRDefault="00A81EBE" w:rsidP="00801F86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lastRenderedPageBreak/>
        <w:t>Supplementary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3</w:t>
      </w:r>
    </w:p>
    <w:p w14:paraId="44AB833B" w14:textId="77777777" w:rsidR="00A81EBE" w:rsidRPr="00FB0984" w:rsidRDefault="00A81EBE" w:rsidP="00A81EBE">
      <w:pPr>
        <w:jc w:val="center"/>
        <w:rPr>
          <w:rFonts w:ascii="Times New Roman" w:hAnsi="Times New Roman" w:cs="Times New Roman"/>
          <w:b/>
          <w:bCs/>
        </w:rPr>
      </w:pPr>
      <w:r w:rsidRPr="00FB0984">
        <w:rPr>
          <w:rFonts w:ascii="Times New Roman" w:hAnsi="Times New Roman" w:cs="Times New Roman"/>
          <w:b/>
          <w:bCs/>
        </w:rPr>
        <w:t>Technology Acceptance Model Scale</w:t>
      </w:r>
    </w:p>
    <w:p w14:paraId="6EF355E1" w14:textId="77777777" w:rsidR="00A81EBE" w:rsidRPr="00FB0984" w:rsidRDefault="00A81EBE" w:rsidP="00A81EBE">
      <w:pPr>
        <w:jc w:val="both"/>
        <w:rPr>
          <w:rFonts w:ascii="Times New Roman" w:hAnsi="Times New Roman" w:cs="Times New Roman"/>
          <w:bCs/>
        </w:rPr>
      </w:pPr>
      <w:r w:rsidRPr="00FB0984">
        <w:rPr>
          <w:rFonts w:ascii="Times New Roman" w:hAnsi="Times New Roman" w:cs="Times New Roman"/>
          <w:bCs/>
        </w:rPr>
        <w:t>Below are statements regarding the use of an artificial intelligence–supported chatbot. Please indicate the extent to which you agree with each statement by marking the appropriate option.</w:t>
      </w:r>
    </w:p>
    <w:p w14:paraId="083287DD" w14:textId="77777777" w:rsidR="00A81EBE" w:rsidRPr="00FB0984" w:rsidRDefault="00A81EBE" w:rsidP="00A81EBE">
      <w:pPr>
        <w:rPr>
          <w:rFonts w:ascii="Times New Roman" w:hAnsi="Times New Roman" w:cs="Times New Roman"/>
          <w:bCs/>
        </w:rPr>
      </w:pPr>
      <w:r w:rsidRPr="00FB0984">
        <w:rPr>
          <w:rFonts w:ascii="Times New Roman" w:hAnsi="Times New Roman" w:cs="Times New Roman"/>
          <w:bCs/>
        </w:rPr>
        <w:t>1 = Strongly Disagree 2 = Disagree 3 = Neutral 4 = Agree 5 = Strongly Agree</w:t>
      </w:r>
    </w:p>
    <w:tbl>
      <w:tblPr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"/>
        <w:gridCol w:w="6104"/>
        <w:gridCol w:w="425"/>
        <w:gridCol w:w="567"/>
        <w:gridCol w:w="567"/>
        <w:gridCol w:w="567"/>
        <w:gridCol w:w="567"/>
      </w:tblGrid>
      <w:tr w:rsidR="00A81EBE" w:rsidRPr="00FB0984" w14:paraId="74B58520" w14:textId="77777777" w:rsidTr="002F1D24">
        <w:trPr>
          <w:cantSplit/>
          <w:trHeight w:val="406"/>
        </w:trPr>
        <w:tc>
          <w:tcPr>
            <w:tcW w:w="6482" w:type="dxa"/>
            <w:gridSpan w:val="2"/>
            <w:vAlign w:val="center"/>
          </w:tcPr>
          <w:p w14:paraId="1592DBB7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Perceived Usefulness</w:t>
            </w:r>
          </w:p>
        </w:tc>
        <w:tc>
          <w:tcPr>
            <w:tcW w:w="425" w:type="dxa"/>
            <w:textDirection w:val="btLr"/>
          </w:tcPr>
          <w:p w14:paraId="3E03B853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before="1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67" w:type="dxa"/>
            <w:textDirection w:val="btLr"/>
          </w:tcPr>
          <w:p w14:paraId="2FC30E83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before="160"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567" w:type="dxa"/>
            <w:textDirection w:val="btLr"/>
          </w:tcPr>
          <w:p w14:paraId="69108091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before="160"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67" w:type="dxa"/>
            <w:textDirection w:val="btLr"/>
          </w:tcPr>
          <w:p w14:paraId="392137BB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before="160"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567" w:type="dxa"/>
            <w:textDirection w:val="btLr"/>
          </w:tcPr>
          <w:p w14:paraId="4A63E0D7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before="160"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FB0984" w:rsidRPr="00FB0984" w14:paraId="7CD054A6" w14:textId="77777777" w:rsidTr="002F1D24">
        <w:trPr>
          <w:trHeight w:val="134"/>
        </w:trPr>
        <w:tc>
          <w:tcPr>
            <w:tcW w:w="378" w:type="dxa"/>
          </w:tcPr>
          <w:p w14:paraId="72C1017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104" w:type="dxa"/>
          </w:tcPr>
          <w:p w14:paraId="7162920A" w14:textId="6C012FFE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Without a chatbot, it would be difficult for me to understand the course.</w:t>
            </w:r>
          </w:p>
        </w:tc>
        <w:tc>
          <w:tcPr>
            <w:tcW w:w="425" w:type="dxa"/>
          </w:tcPr>
          <w:p w14:paraId="6D89790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DF5C57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8A4FC5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C71392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EA937D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544CE54C" w14:textId="77777777" w:rsidTr="002F1D24">
        <w:trPr>
          <w:trHeight w:val="134"/>
        </w:trPr>
        <w:tc>
          <w:tcPr>
            <w:tcW w:w="378" w:type="dxa"/>
          </w:tcPr>
          <w:p w14:paraId="5F4C55D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04" w:type="dxa"/>
          </w:tcPr>
          <w:p w14:paraId="0E853A53" w14:textId="60FE3F42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allows me to study my courses in a more controlled manner.</w:t>
            </w:r>
          </w:p>
        </w:tc>
        <w:tc>
          <w:tcPr>
            <w:tcW w:w="425" w:type="dxa"/>
          </w:tcPr>
          <w:p w14:paraId="281B3E3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82FC44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B8A16B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B96171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7FF9D9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01A926C4" w14:textId="77777777" w:rsidTr="002F1D24">
        <w:trPr>
          <w:trHeight w:val="134"/>
        </w:trPr>
        <w:tc>
          <w:tcPr>
            <w:tcW w:w="378" w:type="dxa"/>
          </w:tcPr>
          <w:p w14:paraId="250566B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104" w:type="dxa"/>
          </w:tcPr>
          <w:p w14:paraId="5B42F0C5" w14:textId="314B2E41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increases my academic performance.</w:t>
            </w:r>
          </w:p>
        </w:tc>
        <w:tc>
          <w:tcPr>
            <w:tcW w:w="425" w:type="dxa"/>
          </w:tcPr>
          <w:p w14:paraId="321B916E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6A6F6F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E5D189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484BE1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37DF19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3F190B0C" w14:textId="77777777" w:rsidTr="002F1D24">
        <w:trPr>
          <w:trHeight w:val="134"/>
        </w:trPr>
        <w:tc>
          <w:tcPr>
            <w:tcW w:w="378" w:type="dxa"/>
          </w:tcPr>
          <w:p w14:paraId="5140CD9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04" w:type="dxa"/>
          </w:tcPr>
          <w:p w14:paraId="3E1B45DD" w14:textId="1E763550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meets my learning needs related to the courses.</w:t>
            </w:r>
          </w:p>
        </w:tc>
        <w:tc>
          <w:tcPr>
            <w:tcW w:w="425" w:type="dxa"/>
          </w:tcPr>
          <w:p w14:paraId="3753FCD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C17778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B5080E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A6F07F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091A95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A9C8CD1" w14:textId="77777777" w:rsidTr="002F1D24">
        <w:trPr>
          <w:trHeight w:val="134"/>
        </w:trPr>
        <w:tc>
          <w:tcPr>
            <w:tcW w:w="378" w:type="dxa"/>
          </w:tcPr>
          <w:p w14:paraId="3EC9B2E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4" w:type="dxa"/>
          </w:tcPr>
          <w:p w14:paraId="5AE16F88" w14:textId="770CC4FD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saves me time.</w:t>
            </w:r>
          </w:p>
        </w:tc>
        <w:tc>
          <w:tcPr>
            <w:tcW w:w="425" w:type="dxa"/>
          </w:tcPr>
          <w:p w14:paraId="15809AE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1C3A2B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945A6D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01F2D1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7120D7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025FC088" w14:textId="77777777" w:rsidTr="002F1D24">
        <w:trPr>
          <w:trHeight w:val="134"/>
        </w:trPr>
        <w:tc>
          <w:tcPr>
            <w:tcW w:w="378" w:type="dxa"/>
          </w:tcPr>
          <w:p w14:paraId="52D2F2E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4" w:type="dxa"/>
          </w:tcPr>
          <w:p w14:paraId="01BE9FD5" w14:textId="56D4D158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enables me to complete my work more quickly.</w:t>
            </w:r>
          </w:p>
        </w:tc>
        <w:tc>
          <w:tcPr>
            <w:tcW w:w="425" w:type="dxa"/>
          </w:tcPr>
          <w:p w14:paraId="09065C2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40A6A1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E93B82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40B89C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9B07AB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586A6F72" w14:textId="77777777" w:rsidTr="002F1D24">
        <w:trPr>
          <w:trHeight w:val="134"/>
        </w:trPr>
        <w:tc>
          <w:tcPr>
            <w:tcW w:w="378" w:type="dxa"/>
          </w:tcPr>
          <w:p w14:paraId="2E69C7F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4" w:type="dxa"/>
          </w:tcPr>
          <w:p w14:paraId="2B2A4A05" w14:textId="1673E4E1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supports the critical aspects of my learning.</w:t>
            </w:r>
          </w:p>
        </w:tc>
        <w:tc>
          <w:tcPr>
            <w:tcW w:w="425" w:type="dxa"/>
          </w:tcPr>
          <w:p w14:paraId="10667E2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701896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102522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1173C9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37B9E0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F407763" w14:textId="77777777" w:rsidTr="002F1D24">
        <w:trPr>
          <w:trHeight w:val="134"/>
        </w:trPr>
        <w:tc>
          <w:tcPr>
            <w:tcW w:w="378" w:type="dxa"/>
          </w:tcPr>
          <w:p w14:paraId="064260C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4" w:type="dxa"/>
          </w:tcPr>
          <w:p w14:paraId="3B8674A6" w14:textId="6FAE936E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enables me to comprehend more topics than I would normally be able to learn.</w:t>
            </w:r>
          </w:p>
        </w:tc>
        <w:tc>
          <w:tcPr>
            <w:tcW w:w="425" w:type="dxa"/>
          </w:tcPr>
          <w:p w14:paraId="3035E86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F21D16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F6AF3F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51D661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3E2CF8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170E1596" w14:textId="77777777" w:rsidTr="002F1D24">
        <w:trPr>
          <w:trHeight w:val="134"/>
        </w:trPr>
        <w:tc>
          <w:tcPr>
            <w:tcW w:w="378" w:type="dxa"/>
          </w:tcPr>
          <w:p w14:paraId="5730E8C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4" w:type="dxa"/>
          </w:tcPr>
          <w:p w14:paraId="0A5F1601" w14:textId="6F7E6C1A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reduces the time I spend on inefficient activities.</w:t>
            </w:r>
          </w:p>
        </w:tc>
        <w:tc>
          <w:tcPr>
            <w:tcW w:w="425" w:type="dxa"/>
          </w:tcPr>
          <w:p w14:paraId="7CDBD39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8504C2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B862BF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5526F1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67D7C1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8B7C1C5" w14:textId="77777777" w:rsidTr="002F1D24">
        <w:trPr>
          <w:trHeight w:val="134"/>
        </w:trPr>
        <w:tc>
          <w:tcPr>
            <w:tcW w:w="378" w:type="dxa"/>
          </w:tcPr>
          <w:p w14:paraId="125EDAC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4" w:type="dxa"/>
          </w:tcPr>
          <w:p w14:paraId="5BFCFD55" w14:textId="447A2759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improves the quality of my learning.</w:t>
            </w:r>
          </w:p>
        </w:tc>
        <w:tc>
          <w:tcPr>
            <w:tcW w:w="425" w:type="dxa"/>
          </w:tcPr>
          <w:p w14:paraId="138F805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33A867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745FB7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2CCFBD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CE56DF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71388015" w14:textId="77777777" w:rsidTr="002F1D24">
        <w:trPr>
          <w:trHeight w:val="134"/>
        </w:trPr>
        <w:tc>
          <w:tcPr>
            <w:tcW w:w="378" w:type="dxa"/>
          </w:tcPr>
          <w:p w14:paraId="2C9168C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4" w:type="dxa"/>
          </w:tcPr>
          <w:p w14:paraId="616D5556" w14:textId="39D3A7CA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improves the quality of the work I do.</w:t>
            </w:r>
          </w:p>
        </w:tc>
        <w:tc>
          <w:tcPr>
            <w:tcW w:w="425" w:type="dxa"/>
          </w:tcPr>
          <w:p w14:paraId="3A6FA32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7D3D48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48C4CE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57007C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5E805E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540C8458" w14:textId="77777777" w:rsidTr="002F1D24">
        <w:trPr>
          <w:trHeight w:val="134"/>
        </w:trPr>
        <w:tc>
          <w:tcPr>
            <w:tcW w:w="378" w:type="dxa"/>
          </w:tcPr>
          <w:p w14:paraId="1F9692C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04" w:type="dxa"/>
          </w:tcPr>
          <w:p w14:paraId="6E8A8EF9" w14:textId="2FD40A72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increases my productivity.</w:t>
            </w:r>
          </w:p>
        </w:tc>
        <w:tc>
          <w:tcPr>
            <w:tcW w:w="425" w:type="dxa"/>
          </w:tcPr>
          <w:p w14:paraId="549BD1C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8CAB72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3E1051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A8C5C7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5C4A57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45B52B58" w14:textId="77777777" w:rsidTr="002F1D24">
        <w:trPr>
          <w:trHeight w:val="134"/>
        </w:trPr>
        <w:tc>
          <w:tcPr>
            <w:tcW w:w="378" w:type="dxa"/>
          </w:tcPr>
          <w:p w14:paraId="7F3E140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104" w:type="dxa"/>
          </w:tcPr>
          <w:p w14:paraId="0B947977" w14:textId="7510F9FF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a chatbot makes studying easier for me.</w:t>
            </w:r>
          </w:p>
        </w:tc>
        <w:tc>
          <w:tcPr>
            <w:tcW w:w="425" w:type="dxa"/>
          </w:tcPr>
          <w:p w14:paraId="5A04810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9D5D4B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B4F142E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3C5E12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95AA69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121BD707" w14:textId="77777777" w:rsidTr="002F1D24">
        <w:trPr>
          <w:trHeight w:val="134"/>
        </w:trPr>
        <w:tc>
          <w:tcPr>
            <w:tcW w:w="378" w:type="dxa"/>
          </w:tcPr>
          <w:p w14:paraId="524CB5E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104" w:type="dxa"/>
          </w:tcPr>
          <w:p w14:paraId="63EBE83D" w14:textId="39831CDE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Overall, I find the chatbot useful for studying.</w:t>
            </w:r>
          </w:p>
        </w:tc>
        <w:tc>
          <w:tcPr>
            <w:tcW w:w="425" w:type="dxa"/>
          </w:tcPr>
          <w:p w14:paraId="6C394D4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D56132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A28A25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3E8DD3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77B594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81EBE" w:rsidRPr="00FB0984" w14:paraId="66AF2EFD" w14:textId="77777777" w:rsidTr="002F1D24">
        <w:trPr>
          <w:trHeight w:val="134"/>
        </w:trPr>
        <w:tc>
          <w:tcPr>
            <w:tcW w:w="6482" w:type="dxa"/>
            <w:gridSpan w:val="2"/>
          </w:tcPr>
          <w:p w14:paraId="5114D4CD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Fonts w:ascii="Times New Roman" w:hAnsi="Times New Roman" w:cs="Times New Roman"/>
                <w:b/>
                <w:bCs/>
              </w:rPr>
              <w:t>Perceived Ease of Use</w:t>
            </w:r>
          </w:p>
        </w:tc>
        <w:tc>
          <w:tcPr>
            <w:tcW w:w="425" w:type="dxa"/>
          </w:tcPr>
          <w:p w14:paraId="27348B39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5CDDFE0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61269DE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B744D27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7C0B366" w14:textId="77777777" w:rsidR="00A81EBE" w:rsidRPr="00FB0984" w:rsidRDefault="00A81EBE" w:rsidP="002F1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11D75FB3" w14:textId="77777777" w:rsidTr="002F1D24">
        <w:trPr>
          <w:trHeight w:val="134"/>
        </w:trPr>
        <w:tc>
          <w:tcPr>
            <w:tcW w:w="378" w:type="dxa"/>
          </w:tcPr>
          <w:p w14:paraId="69AA7F1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104" w:type="dxa"/>
          </w:tcPr>
          <w:p w14:paraId="4CD9A33D" w14:textId="0BC0D3E3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 often feel confused when using the chatbot.</w:t>
            </w:r>
          </w:p>
        </w:tc>
        <w:tc>
          <w:tcPr>
            <w:tcW w:w="425" w:type="dxa"/>
          </w:tcPr>
          <w:p w14:paraId="545842D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909DAB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A19AFA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6743A1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3E636F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36E8CE66" w14:textId="77777777" w:rsidTr="002F1D24">
        <w:trPr>
          <w:trHeight w:val="134"/>
        </w:trPr>
        <w:tc>
          <w:tcPr>
            <w:tcW w:w="378" w:type="dxa"/>
          </w:tcPr>
          <w:p w14:paraId="0E7F11D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04" w:type="dxa"/>
          </w:tcPr>
          <w:p w14:paraId="3BDB7D2E" w14:textId="7A2843BC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 often make mistakes when using the chatbot.</w:t>
            </w:r>
          </w:p>
        </w:tc>
        <w:tc>
          <w:tcPr>
            <w:tcW w:w="425" w:type="dxa"/>
          </w:tcPr>
          <w:p w14:paraId="6E5E2A0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D7EF9A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B3B5A0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EFA5FE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63E8107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3B2496A" w14:textId="77777777" w:rsidTr="002F1D24">
        <w:trPr>
          <w:trHeight w:val="134"/>
        </w:trPr>
        <w:tc>
          <w:tcPr>
            <w:tcW w:w="378" w:type="dxa"/>
          </w:tcPr>
          <w:p w14:paraId="1C42E54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104" w:type="dxa"/>
          </w:tcPr>
          <w:p w14:paraId="4D621CBF" w14:textId="19BBF9D4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the chatbot is often frustrating.</w:t>
            </w:r>
          </w:p>
        </w:tc>
        <w:tc>
          <w:tcPr>
            <w:tcW w:w="425" w:type="dxa"/>
          </w:tcPr>
          <w:p w14:paraId="47F5AA5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693EAF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3A939F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E22138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C53BE2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6BC74016" w14:textId="77777777" w:rsidTr="002F1D24">
        <w:trPr>
          <w:trHeight w:val="134"/>
        </w:trPr>
        <w:tc>
          <w:tcPr>
            <w:tcW w:w="378" w:type="dxa"/>
          </w:tcPr>
          <w:p w14:paraId="09B7354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04" w:type="dxa"/>
          </w:tcPr>
          <w:p w14:paraId="5483F9D3" w14:textId="3D54BB20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 frequently need a user guide when using the chatbot.</w:t>
            </w:r>
          </w:p>
        </w:tc>
        <w:tc>
          <w:tcPr>
            <w:tcW w:w="425" w:type="dxa"/>
          </w:tcPr>
          <w:p w14:paraId="6613F85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72B99B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EB404F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B2EBC7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B00E11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08BD7A8B" w14:textId="77777777" w:rsidTr="002F1D24">
        <w:trPr>
          <w:trHeight w:val="134"/>
        </w:trPr>
        <w:tc>
          <w:tcPr>
            <w:tcW w:w="378" w:type="dxa"/>
          </w:tcPr>
          <w:p w14:paraId="55F2700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104" w:type="dxa"/>
          </w:tcPr>
          <w:p w14:paraId="50C05C89" w14:textId="6403A7C1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the chatbot requires a great deal of mental effort.</w:t>
            </w:r>
          </w:p>
        </w:tc>
        <w:tc>
          <w:tcPr>
            <w:tcW w:w="425" w:type="dxa"/>
          </w:tcPr>
          <w:p w14:paraId="7EAAE31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CD7A63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810DF0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A49E9C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09AABCC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CC5036B" w14:textId="77777777" w:rsidTr="002F1D24">
        <w:trPr>
          <w:trHeight w:val="134"/>
        </w:trPr>
        <w:tc>
          <w:tcPr>
            <w:tcW w:w="378" w:type="dxa"/>
          </w:tcPr>
          <w:p w14:paraId="6812DA4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104" w:type="dxa"/>
          </w:tcPr>
          <w:p w14:paraId="364C769D" w14:textId="25E62BCA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t is easy for me to correct the errors I encounter when using the chatbot.</w:t>
            </w:r>
          </w:p>
        </w:tc>
        <w:tc>
          <w:tcPr>
            <w:tcW w:w="425" w:type="dxa"/>
          </w:tcPr>
          <w:p w14:paraId="2E6F2DF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A42464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B8ECF7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0B9A83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D77820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0C4FB17B" w14:textId="77777777" w:rsidTr="002F1D24">
        <w:trPr>
          <w:trHeight w:val="134"/>
        </w:trPr>
        <w:tc>
          <w:tcPr>
            <w:tcW w:w="378" w:type="dxa"/>
          </w:tcPr>
          <w:p w14:paraId="1D20D96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104" w:type="dxa"/>
          </w:tcPr>
          <w:p w14:paraId="1041A488" w14:textId="193450BC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is not flexible in terms of use; it is rigid.</w:t>
            </w:r>
          </w:p>
        </w:tc>
        <w:tc>
          <w:tcPr>
            <w:tcW w:w="425" w:type="dxa"/>
          </w:tcPr>
          <w:p w14:paraId="4151B3E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66F44C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25ADCE4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7CE25D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A8DC87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1A9F4540" w14:textId="77777777" w:rsidTr="002F1D24">
        <w:trPr>
          <w:trHeight w:val="134"/>
        </w:trPr>
        <w:tc>
          <w:tcPr>
            <w:tcW w:w="378" w:type="dxa"/>
          </w:tcPr>
          <w:p w14:paraId="68587D0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104" w:type="dxa"/>
          </w:tcPr>
          <w:p w14:paraId="25C111A5" w14:textId="3A9325C0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t is easy for me to get the chatbot to do what I want.</w:t>
            </w:r>
          </w:p>
        </w:tc>
        <w:tc>
          <w:tcPr>
            <w:tcW w:w="425" w:type="dxa"/>
          </w:tcPr>
          <w:p w14:paraId="7ACE9ED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3B064E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11C318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1A4338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35979B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5A9EF510" w14:textId="77777777" w:rsidTr="002F1D24">
        <w:trPr>
          <w:trHeight w:val="134"/>
        </w:trPr>
        <w:tc>
          <w:tcPr>
            <w:tcW w:w="378" w:type="dxa"/>
          </w:tcPr>
          <w:p w14:paraId="6B30695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104" w:type="dxa"/>
          </w:tcPr>
          <w:p w14:paraId="3B4578C5" w14:textId="25EF7D52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generally behaves in an unexpected way.</w:t>
            </w:r>
          </w:p>
        </w:tc>
        <w:tc>
          <w:tcPr>
            <w:tcW w:w="425" w:type="dxa"/>
          </w:tcPr>
          <w:p w14:paraId="7336F71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EB2A2F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622EE1E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515CF9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0C898E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5E85BA50" w14:textId="77777777" w:rsidTr="002F1D24">
        <w:trPr>
          <w:trHeight w:val="134"/>
        </w:trPr>
        <w:tc>
          <w:tcPr>
            <w:tcW w:w="378" w:type="dxa"/>
          </w:tcPr>
          <w:p w14:paraId="1F2C5F8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104" w:type="dxa"/>
          </w:tcPr>
          <w:p w14:paraId="04596310" w14:textId="4AF53A63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I find the chatbot inconvenient to use.</w:t>
            </w:r>
          </w:p>
        </w:tc>
        <w:tc>
          <w:tcPr>
            <w:tcW w:w="425" w:type="dxa"/>
          </w:tcPr>
          <w:p w14:paraId="743A05F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1030A66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CB2E41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5E4212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BD8280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B6F8B41" w14:textId="77777777" w:rsidTr="002F1D24">
        <w:trPr>
          <w:trHeight w:val="134"/>
        </w:trPr>
        <w:tc>
          <w:tcPr>
            <w:tcW w:w="378" w:type="dxa"/>
          </w:tcPr>
          <w:p w14:paraId="4B497A6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104" w:type="dxa"/>
          </w:tcPr>
          <w:p w14:paraId="5CEAD953" w14:textId="5FAAC3CA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Using the chatbot is easy for me.</w:t>
            </w:r>
          </w:p>
        </w:tc>
        <w:tc>
          <w:tcPr>
            <w:tcW w:w="425" w:type="dxa"/>
          </w:tcPr>
          <w:p w14:paraId="38A03FA9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76B70F8E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67DCC0A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AD6DF0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0377AD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3A0F3AC8" w14:textId="77777777" w:rsidTr="002F1D24">
        <w:trPr>
          <w:trHeight w:val="134"/>
        </w:trPr>
        <w:tc>
          <w:tcPr>
            <w:tcW w:w="378" w:type="dxa"/>
          </w:tcPr>
          <w:p w14:paraId="713E029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04" w:type="dxa"/>
          </w:tcPr>
          <w:p w14:paraId="72F67415" w14:textId="14810E6E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When using the chatbot, it is easy for me to remember how to carry out the learning process.</w:t>
            </w:r>
          </w:p>
        </w:tc>
        <w:tc>
          <w:tcPr>
            <w:tcW w:w="425" w:type="dxa"/>
          </w:tcPr>
          <w:p w14:paraId="73D0350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58E261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957A87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02E64628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71E221B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2D48FCA2" w14:textId="77777777" w:rsidTr="002F1D24">
        <w:trPr>
          <w:trHeight w:val="134"/>
        </w:trPr>
        <w:tc>
          <w:tcPr>
            <w:tcW w:w="378" w:type="dxa"/>
          </w:tcPr>
          <w:p w14:paraId="754ED46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104" w:type="dxa"/>
          </w:tcPr>
          <w:p w14:paraId="6C36A99C" w14:textId="78D4D73C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The chatbot provides helpful guidance on topics related to the lessons.</w:t>
            </w:r>
          </w:p>
        </w:tc>
        <w:tc>
          <w:tcPr>
            <w:tcW w:w="425" w:type="dxa"/>
          </w:tcPr>
          <w:p w14:paraId="0815C92D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6D36E6E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38405CCF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8354BCA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FA94F03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B0984" w:rsidRPr="00FB0984" w14:paraId="1CAB0A01" w14:textId="77777777" w:rsidTr="002F1D24">
        <w:trPr>
          <w:trHeight w:val="134"/>
        </w:trPr>
        <w:tc>
          <w:tcPr>
            <w:tcW w:w="378" w:type="dxa"/>
          </w:tcPr>
          <w:p w14:paraId="6410A4D2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98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104" w:type="dxa"/>
          </w:tcPr>
          <w:p w14:paraId="6D90018D" w14:textId="7EAE71EB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0984">
              <w:rPr>
                <w:rStyle w:val="Gl"/>
                <w:rFonts w:ascii="Times New Roman" w:hAnsi="Times New Roman" w:cs="Times New Roman"/>
                <w:b w:val="0"/>
                <w:bCs w:val="0"/>
              </w:rPr>
              <w:t>Overall, I find the chatbot easy to use.</w:t>
            </w:r>
          </w:p>
        </w:tc>
        <w:tc>
          <w:tcPr>
            <w:tcW w:w="425" w:type="dxa"/>
          </w:tcPr>
          <w:p w14:paraId="48986254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1900FDC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6142C75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5EFA5FB1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67" w:type="dxa"/>
          </w:tcPr>
          <w:p w14:paraId="4635E550" w14:textId="77777777" w:rsidR="00FB0984" w:rsidRPr="00FB0984" w:rsidRDefault="00FB0984" w:rsidP="00FB0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68AB76F7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451EEEA9" w14:textId="77777777" w:rsidR="00677ACC" w:rsidRDefault="00677ACC">
      <w:pPr>
        <w:rPr>
          <w:rFonts w:ascii="Times New Roman" w:hAnsi="Times New Roman" w:cs="Times New Roman"/>
          <w:b/>
          <w:bCs/>
          <w:lang w:val="tr-TR"/>
        </w:rPr>
      </w:pPr>
      <w:r>
        <w:rPr>
          <w:rFonts w:ascii="Times New Roman" w:hAnsi="Times New Roman" w:cs="Times New Roman"/>
          <w:b/>
          <w:bCs/>
          <w:lang w:val="tr-TR"/>
        </w:rPr>
        <w:br w:type="page"/>
      </w:r>
    </w:p>
    <w:p w14:paraId="78CE827E" w14:textId="18E5DB68" w:rsidR="00A81EBE" w:rsidRPr="00FB0984" w:rsidRDefault="00A81EBE" w:rsidP="00801F86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lastRenderedPageBreak/>
        <w:t>Supplementary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4</w:t>
      </w:r>
    </w:p>
    <w:p w14:paraId="43EF835A" w14:textId="534A93E4" w:rsidR="00A81EBE" w:rsidRPr="00FB0984" w:rsidRDefault="00A81EBE" w:rsidP="00A81EBE">
      <w:pPr>
        <w:jc w:val="center"/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Semı-Structured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FB0984">
        <w:rPr>
          <w:rFonts w:ascii="Times New Roman" w:hAnsi="Times New Roman" w:cs="Times New Roman"/>
          <w:b/>
          <w:bCs/>
          <w:lang w:val="tr-TR"/>
        </w:rPr>
        <w:t>Intervıew</w:t>
      </w:r>
      <w:proofErr w:type="spellEnd"/>
      <w:r w:rsidRPr="00FB0984">
        <w:rPr>
          <w:rFonts w:ascii="Times New Roman" w:hAnsi="Times New Roman" w:cs="Times New Roman"/>
          <w:b/>
          <w:bCs/>
          <w:lang w:val="tr-TR"/>
        </w:rPr>
        <w:t xml:space="preserve"> Form</w:t>
      </w:r>
    </w:p>
    <w:p w14:paraId="16B0B341" w14:textId="77777777" w:rsidR="00A81EBE" w:rsidRPr="00FB0984" w:rsidRDefault="00A81EBE" w:rsidP="00A81EBE">
      <w:pPr>
        <w:jc w:val="center"/>
        <w:rPr>
          <w:rFonts w:ascii="Times New Roman" w:hAnsi="Times New Roman" w:cs="Times New Roman"/>
          <w:b/>
          <w:bCs/>
          <w:lang w:val="tr-TR"/>
        </w:rPr>
      </w:pPr>
    </w:p>
    <w:p w14:paraId="74976752" w14:textId="37A23271" w:rsidR="00A81EBE" w:rsidRPr="00FB0984" w:rsidRDefault="00A81EBE" w:rsidP="00A81EBE">
      <w:pPr>
        <w:pStyle w:val="ListeParagraf"/>
        <w:numPr>
          <w:ilvl w:val="0"/>
          <w:numId w:val="11"/>
        </w:num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 xml:space="preserve">Did the chatbot-supported learning environment </w:t>
      </w:r>
      <w:proofErr w:type="gramStart"/>
      <w:r w:rsidRPr="00FB0984">
        <w:rPr>
          <w:rFonts w:ascii="Times New Roman" w:hAnsi="Times New Roman" w:cs="Times New Roman"/>
        </w:rPr>
        <w:t>have an effect on</w:t>
      </w:r>
      <w:proofErr w:type="gramEnd"/>
      <w:r w:rsidRPr="00FB0984">
        <w:rPr>
          <w:rFonts w:ascii="Times New Roman" w:hAnsi="Times New Roman" w:cs="Times New Roman"/>
        </w:rPr>
        <w:t xml:space="preserve"> your learning speed and level of understanding? Can you explain your answer?</w:t>
      </w:r>
    </w:p>
    <w:p w14:paraId="443B7271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6A19EDFB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400D8018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24EE3F91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6F639C6A" w14:textId="5A769B84" w:rsidR="00A81EBE" w:rsidRPr="00FB0984" w:rsidRDefault="00A81EBE" w:rsidP="00A81EBE">
      <w:pPr>
        <w:pStyle w:val="ListeParagraf"/>
        <w:numPr>
          <w:ilvl w:val="0"/>
          <w:numId w:val="11"/>
        </w:num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Did the chatbot-supported learning environment affect your motivation to learn the course?</w:t>
      </w:r>
    </w:p>
    <w:p w14:paraId="208647A0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79214BFF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71CBF541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06DAF3C8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5B747070" w14:textId="70E50A25" w:rsidR="00A81EBE" w:rsidRPr="00FB0984" w:rsidRDefault="00A81EBE" w:rsidP="00A81EBE">
      <w:pPr>
        <w:pStyle w:val="ListeParagraf"/>
        <w:numPr>
          <w:ilvl w:val="0"/>
          <w:numId w:val="11"/>
        </w:num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What difficulties did you encounter while using the artificial intelligence–based chatbot (technical, conceptual, access-related, etc.)?</w:t>
      </w:r>
    </w:p>
    <w:p w14:paraId="6F333E38" w14:textId="77777777" w:rsidR="00A81EBE" w:rsidRPr="00FB0984" w:rsidRDefault="00A81EBE" w:rsidP="00A81EBE">
      <w:pPr>
        <w:pStyle w:val="ListeParagraf"/>
        <w:rPr>
          <w:rFonts w:ascii="Times New Roman" w:hAnsi="Times New Roman" w:cs="Times New Roman"/>
        </w:rPr>
      </w:pPr>
    </w:p>
    <w:p w14:paraId="4F61AADF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6E0FB614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7A46D6A2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18F30A97" w14:textId="77777777" w:rsidR="00A81EBE" w:rsidRPr="00FB0984" w:rsidRDefault="00A81EBE" w:rsidP="00A81EBE">
      <w:pPr>
        <w:rPr>
          <w:rFonts w:ascii="Times New Roman" w:hAnsi="Times New Roman" w:cs="Times New Roman"/>
        </w:rPr>
      </w:pPr>
    </w:p>
    <w:p w14:paraId="1D0A621D" w14:textId="311F7EB0" w:rsidR="00A81EBE" w:rsidRPr="00FB0984" w:rsidRDefault="00A81EBE" w:rsidP="00A81EBE">
      <w:pPr>
        <w:pStyle w:val="ListeParagraf"/>
        <w:numPr>
          <w:ilvl w:val="0"/>
          <w:numId w:val="11"/>
        </w:numPr>
        <w:rPr>
          <w:rFonts w:ascii="Times New Roman" w:hAnsi="Times New Roman" w:cs="Times New Roman"/>
        </w:rPr>
      </w:pPr>
      <w:r w:rsidRPr="00FB0984">
        <w:rPr>
          <w:rFonts w:ascii="Times New Roman" w:hAnsi="Times New Roman" w:cs="Times New Roman"/>
        </w:rPr>
        <w:t>How do you think these tools affected student–instructor interaction?</w:t>
      </w:r>
    </w:p>
    <w:p w14:paraId="33E346CA" w14:textId="77777777" w:rsidR="00A81EBE" w:rsidRPr="00FB0984" w:rsidRDefault="00A81EBE" w:rsidP="00A81EBE">
      <w:pPr>
        <w:ind w:left="360"/>
        <w:rPr>
          <w:rFonts w:ascii="Times New Roman" w:hAnsi="Times New Roman" w:cs="Times New Roman"/>
        </w:rPr>
      </w:pPr>
    </w:p>
    <w:p w14:paraId="167C5BCD" w14:textId="77777777" w:rsidR="00A81EBE" w:rsidRPr="00FB0984" w:rsidRDefault="00A81EBE" w:rsidP="00A81EBE">
      <w:pPr>
        <w:rPr>
          <w:rFonts w:ascii="Times New Roman" w:hAnsi="Times New Roman" w:cs="Times New Roman"/>
          <w:lang w:val="tr-TR"/>
        </w:rPr>
      </w:pPr>
    </w:p>
    <w:p w14:paraId="1976519C" w14:textId="77777777" w:rsidR="0044426E" w:rsidRPr="00FB0984" w:rsidRDefault="0044426E">
      <w:pPr>
        <w:rPr>
          <w:rFonts w:ascii="Times New Roman" w:hAnsi="Times New Roman" w:cs="Times New Roman"/>
        </w:rPr>
      </w:pPr>
    </w:p>
    <w:sectPr w:rsidR="0044426E" w:rsidRPr="00FB098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42B5FA9"/>
    <w:multiLevelType w:val="hybridMultilevel"/>
    <w:tmpl w:val="71BA49A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E24F6B"/>
    <w:multiLevelType w:val="multilevel"/>
    <w:tmpl w:val="00EA8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7244922">
    <w:abstractNumId w:val="8"/>
  </w:num>
  <w:num w:numId="2" w16cid:durableId="1332373302">
    <w:abstractNumId w:val="6"/>
  </w:num>
  <w:num w:numId="3" w16cid:durableId="128324212">
    <w:abstractNumId w:val="5"/>
  </w:num>
  <w:num w:numId="4" w16cid:durableId="991524547">
    <w:abstractNumId w:val="4"/>
  </w:num>
  <w:num w:numId="5" w16cid:durableId="1676150141">
    <w:abstractNumId w:val="7"/>
  </w:num>
  <w:num w:numId="6" w16cid:durableId="487328990">
    <w:abstractNumId w:val="3"/>
  </w:num>
  <w:num w:numId="7" w16cid:durableId="748112692">
    <w:abstractNumId w:val="2"/>
  </w:num>
  <w:num w:numId="8" w16cid:durableId="2051684852">
    <w:abstractNumId w:val="1"/>
  </w:num>
  <w:num w:numId="9" w16cid:durableId="180509738">
    <w:abstractNumId w:val="0"/>
  </w:num>
  <w:num w:numId="10" w16cid:durableId="1133790633">
    <w:abstractNumId w:val="10"/>
  </w:num>
  <w:num w:numId="11" w16cid:durableId="13820521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2C93"/>
    <w:rsid w:val="0015074B"/>
    <w:rsid w:val="002278D5"/>
    <w:rsid w:val="00233D50"/>
    <w:rsid w:val="0028612A"/>
    <w:rsid w:val="0029639D"/>
    <w:rsid w:val="002A7CA9"/>
    <w:rsid w:val="00326F90"/>
    <w:rsid w:val="0039529A"/>
    <w:rsid w:val="003E17F0"/>
    <w:rsid w:val="0044426E"/>
    <w:rsid w:val="00485704"/>
    <w:rsid w:val="0064613A"/>
    <w:rsid w:val="00677ACC"/>
    <w:rsid w:val="007763F8"/>
    <w:rsid w:val="007D7857"/>
    <w:rsid w:val="007E5083"/>
    <w:rsid w:val="00801F86"/>
    <w:rsid w:val="00A71478"/>
    <w:rsid w:val="00A81EBE"/>
    <w:rsid w:val="00AA1D8D"/>
    <w:rsid w:val="00B47730"/>
    <w:rsid w:val="00BC213F"/>
    <w:rsid w:val="00C87F9A"/>
    <w:rsid w:val="00C961D6"/>
    <w:rsid w:val="00CB0664"/>
    <w:rsid w:val="00F00308"/>
    <w:rsid w:val="00F41148"/>
    <w:rsid w:val="00F85F48"/>
    <w:rsid w:val="00F97FB9"/>
    <w:rsid w:val="00FB09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1CDDCA"/>
  <w14:defaultImageDpi w14:val="300"/>
  <w15:docId w15:val="{123BEC76-DDBA-4394-98D6-D644CDCF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sin Ali Çimen</cp:lastModifiedBy>
  <cp:revision>23</cp:revision>
  <dcterms:created xsi:type="dcterms:W3CDTF">2013-12-23T23:15:00Z</dcterms:created>
  <dcterms:modified xsi:type="dcterms:W3CDTF">2026-02-24T08:21:00Z</dcterms:modified>
  <cp:category/>
</cp:coreProperties>
</file>